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AB343" w14:textId="16CE36E0" w:rsidR="00377F40" w:rsidRPr="000C581A" w:rsidRDefault="00377F40" w:rsidP="00377F40">
      <w:pPr>
        <w:spacing w:line="360" w:lineRule="auto"/>
        <w:rPr>
          <w:rFonts w:ascii="Arial" w:hAnsi="Arial" w:cs="Arial"/>
        </w:rPr>
      </w:pPr>
      <w:r w:rsidRPr="00377F40">
        <w:rPr>
          <w:rFonts w:ascii="Arial" w:hAnsi="Arial" w:cs="Arial"/>
        </w:rPr>
        <w:t>Supplementary Table 1</w:t>
      </w:r>
      <w:r w:rsidRPr="000C581A">
        <w:rPr>
          <w:rFonts w:ascii="Arial" w:hAnsi="Arial" w:cs="Arial"/>
        </w:rPr>
        <w:t xml:space="preserve">. Incidence rate per 1000 person years and hazard ratios from Cox models for each outcome comparing smoker and non-smoker </w:t>
      </w:r>
      <w:proofErr w:type="gramStart"/>
      <w:r w:rsidRPr="000C581A">
        <w:rPr>
          <w:rFonts w:ascii="Arial" w:hAnsi="Arial" w:cs="Arial"/>
        </w:rPr>
        <w:t>groups</w:t>
      </w:r>
      <w:proofErr w:type="gramEnd"/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137"/>
        <w:gridCol w:w="2056"/>
        <w:gridCol w:w="1206"/>
        <w:gridCol w:w="1984"/>
        <w:gridCol w:w="1794"/>
        <w:gridCol w:w="875"/>
      </w:tblGrid>
      <w:tr w:rsidR="00377F40" w:rsidRPr="000C581A" w14:paraId="0408AF3A" w14:textId="77777777" w:rsidTr="00413E7E">
        <w:tc>
          <w:tcPr>
            <w:tcW w:w="676" w:type="pct"/>
            <w:vMerge w:val="restart"/>
            <w:tcBorders>
              <w:top w:val="single" w:sz="4" w:space="0" w:color="auto"/>
            </w:tcBorders>
            <w:vAlign w:val="center"/>
          </w:tcPr>
          <w:p w14:paraId="589C0687" w14:textId="77777777" w:rsidR="00377F40" w:rsidRPr="000C581A" w:rsidRDefault="00377F40" w:rsidP="00BC2C95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Outcomes</w:t>
            </w:r>
          </w:p>
        </w:tc>
        <w:tc>
          <w:tcPr>
            <w:tcW w:w="152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3462D" w14:textId="77777777" w:rsidR="00377F40" w:rsidRPr="000C581A" w:rsidRDefault="00377F40" w:rsidP="00BC2C95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Smoker</w:t>
            </w:r>
          </w:p>
        </w:tc>
        <w:tc>
          <w:tcPr>
            <w:tcW w:w="15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82416" w14:textId="77777777" w:rsidR="00377F40" w:rsidRPr="000C581A" w:rsidRDefault="00377F40" w:rsidP="00BC2C95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Non-smoker</w:t>
            </w:r>
          </w:p>
        </w:tc>
        <w:tc>
          <w:tcPr>
            <w:tcW w:w="857" w:type="pct"/>
            <w:vMerge w:val="restart"/>
            <w:tcBorders>
              <w:top w:val="single" w:sz="4" w:space="0" w:color="auto"/>
            </w:tcBorders>
            <w:vAlign w:val="center"/>
          </w:tcPr>
          <w:p w14:paraId="13AD1DA9" w14:textId="77777777" w:rsidR="00377F40" w:rsidRPr="000C581A" w:rsidRDefault="00377F40" w:rsidP="00413E7E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Hazard Ratio (95% CI)</w:t>
            </w:r>
          </w:p>
        </w:tc>
        <w:tc>
          <w:tcPr>
            <w:tcW w:w="418" w:type="pct"/>
            <w:vMerge w:val="restart"/>
            <w:tcBorders>
              <w:top w:val="single" w:sz="4" w:space="0" w:color="auto"/>
            </w:tcBorders>
            <w:vAlign w:val="center"/>
          </w:tcPr>
          <w:p w14:paraId="7357A2AD" w14:textId="77777777" w:rsidR="00377F40" w:rsidRPr="000C581A" w:rsidRDefault="00377F40" w:rsidP="00BC2C95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P value</w:t>
            </w:r>
          </w:p>
        </w:tc>
      </w:tr>
      <w:tr w:rsidR="00377F40" w:rsidRPr="000C581A" w14:paraId="45F982B1" w14:textId="77777777" w:rsidTr="00413E7E">
        <w:tc>
          <w:tcPr>
            <w:tcW w:w="676" w:type="pct"/>
            <w:vMerge/>
            <w:tcBorders>
              <w:bottom w:val="single" w:sz="4" w:space="0" w:color="auto"/>
            </w:tcBorders>
          </w:tcPr>
          <w:p w14:paraId="5C36F898" w14:textId="77777777" w:rsidR="00377F40" w:rsidRPr="000C581A" w:rsidRDefault="00377F40" w:rsidP="00BC2C9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BC5B9" w14:textId="77777777" w:rsidR="00377F40" w:rsidRPr="000C581A" w:rsidRDefault="00377F40" w:rsidP="00BC2C95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Event, No. (%)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D1044" w14:textId="77777777" w:rsidR="00377F40" w:rsidRPr="000C581A" w:rsidRDefault="00377F40" w:rsidP="00BC2C95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Incidence rate</w:t>
            </w:r>
          </w:p>
          <w:p w14:paraId="5B35D42C" w14:textId="77777777" w:rsidR="00377F40" w:rsidRPr="000C581A" w:rsidRDefault="00377F40" w:rsidP="00BC2C95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(per 1000 person-years)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98329" w14:textId="77777777" w:rsidR="00377F40" w:rsidRPr="000C581A" w:rsidRDefault="00377F40" w:rsidP="00BC2C95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Event, No. (%)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99A4E" w14:textId="77777777" w:rsidR="00377F40" w:rsidRPr="000C581A" w:rsidRDefault="00377F40" w:rsidP="00BC2C95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Incidence rate</w:t>
            </w:r>
          </w:p>
          <w:p w14:paraId="3D317715" w14:textId="77777777" w:rsidR="00377F40" w:rsidRPr="000C581A" w:rsidRDefault="00377F40" w:rsidP="00BC2C95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(per 1000 person-years)</w:t>
            </w:r>
          </w:p>
        </w:tc>
        <w:tc>
          <w:tcPr>
            <w:tcW w:w="857" w:type="pct"/>
            <w:vMerge/>
            <w:tcBorders>
              <w:bottom w:val="single" w:sz="4" w:space="0" w:color="auto"/>
            </w:tcBorders>
            <w:vAlign w:val="center"/>
          </w:tcPr>
          <w:p w14:paraId="2DB224D1" w14:textId="77777777" w:rsidR="00377F40" w:rsidRPr="000C581A" w:rsidRDefault="00377F40" w:rsidP="00BC2C9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18" w:type="pct"/>
            <w:vMerge/>
            <w:tcBorders>
              <w:bottom w:val="single" w:sz="4" w:space="0" w:color="auto"/>
            </w:tcBorders>
            <w:vAlign w:val="center"/>
          </w:tcPr>
          <w:p w14:paraId="263B24A5" w14:textId="77777777" w:rsidR="00377F40" w:rsidRPr="000C581A" w:rsidRDefault="00377F40" w:rsidP="00BC2C9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377F40" w:rsidRPr="000C581A" w14:paraId="0D268AA7" w14:textId="77777777" w:rsidTr="00413E7E">
        <w:tc>
          <w:tcPr>
            <w:tcW w:w="676" w:type="pct"/>
            <w:tcBorders>
              <w:top w:val="single" w:sz="4" w:space="0" w:color="auto"/>
            </w:tcBorders>
          </w:tcPr>
          <w:p w14:paraId="10179559" w14:textId="77777777" w:rsidR="00377F40" w:rsidRPr="000C581A" w:rsidRDefault="00377F40" w:rsidP="00BC2C95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Overall survival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73C93106" w14:textId="77777777" w:rsidR="00377F40" w:rsidRPr="000C581A" w:rsidRDefault="00377F40" w:rsidP="00BC2C9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28</w:t>
            </w:r>
          </w:p>
        </w:tc>
        <w:tc>
          <w:tcPr>
            <w:tcW w:w="982" w:type="pct"/>
            <w:tcBorders>
              <w:top w:val="single" w:sz="4" w:space="0" w:color="auto"/>
            </w:tcBorders>
          </w:tcPr>
          <w:p w14:paraId="086AAE24" w14:textId="77777777" w:rsidR="00377F40" w:rsidRPr="000C581A" w:rsidRDefault="00377F40" w:rsidP="00BC2C9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42.9 (29.6, 62.1)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14:paraId="7FA75166" w14:textId="77777777" w:rsidR="00377F40" w:rsidRPr="000C581A" w:rsidRDefault="00377F40" w:rsidP="00BC2C9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35</w:t>
            </w:r>
          </w:p>
        </w:tc>
        <w:tc>
          <w:tcPr>
            <w:tcW w:w="948" w:type="pct"/>
            <w:tcBorders>
              <w:top w:val="single" w:sz="4" w:space="0" w:color="auto"/>
            </w:tcBorders>
          </w:tcPr>
          <w:p w14:paraId="50EAAA58" w14:textId="77777777" w:rsidR="00377F40" w:rsidRPr="000C581A" w:rsidRDefault="00377F40" w:rsidP="00BC2C9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46.3 (33.3, 64.5)</w:t>
            </w:r>
          </w:p>
        </w:tc>
        <w:tc>
          <w:tcPr>
            <w:tcW w:w="857" w:type="pct"/>
            <w:tcBorders>
              <w:top w:val="single" w:sz="4" w:space="0" w:color="auto"/>
            </w:tcBorders>
            <w:vAlign w:val="center"/>
          </w:tcPr>
          <w:p w14:paraId="5595C836" w14:textId="77777777" w:rsidR="00377F40" w:rsidRPr="000C581A" w:rsidRDefault="00377F40" w:rsidP="00BC2C9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87 (0.54, 1.42)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6E2E9C14" w14:textId="77777777" w:rsidR="00377F40" w:rsidRPr="000C581A" w:rsidRDefault="00377F40" w:rsidP="00BC2C9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589</w:t>
            </w:r>
          </w:p>
        </w:tc>
      </w:tr>
      <w:tr w:rsidR="00377F40" w:rsidRPr="000C581A" w14:paraId="1852D4AB" w14:textId="77777777" w:rsidTr="00413E7E">
        <w:tc>
          <w:tcPr>
            <w:tcW w:w="676" w:type="pct"/>
            <w:tcBorders>
              <w:bottom w:val="single" w:sz="4" w:space="0" w:color="auto"/>
            </w:tcBorders>
          </w:tcPr>
          <w:p w14:paraId="1AA1E4FD" w14:textId="77777777" w:rsidR="00377F40" w:rsidRPr="000C581A" w:rsidRDefault="00377F40" w:rsidP="00BC2C95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Recurrence-free survival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4FDA79DA" w14:textId="77777777" w:rsidR="00377F40" w:rsidRPr="000C581A" w:rsidRDefault="00377F40" w:rsidP="00BC2C9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78</w:t>
            </w:r>
          </w:p>
        </w:tc>
        <w:tc>
          <w:tcPr>
            <w:tcW w:w="982" w:type="pct"/>
            <w:tcBorders>
              <w:bottom w:val="single" w:sz="4" w:space="0" w:color="auto"/>
            </w:tcBorders>
          </w:tcPr>
          <w:p w14:paraId="0B818607" w14:textId="77777777" w:rsidR="00377F40" w:rsidRPr="000C581A" w:rsidRDefault="00377F40" w:rsidP="00BC2C9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135.1 (108.2, 168.7)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14:paraId="02FF6841" w14:textId="77777777" w:rsidR="00377F40" w:rsidRPr="000C581A" w:rsidRDefault="00377F40" w:rsidP="00BC2C9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73</w:t>
            </w:r>
          </w:p>
        </w:tc>
        <w:tc>
          <w:tcPr>
            <w:tcW w:w="948" w:type="pct"/>
            <w:tcBorders>
              <w:bottom w:val="single" w:sz="4" w:space="0" w:color="auto"/>
            </w:tcBorders>
          </w:tcPr>
          <w:p w14:paraId="1B4F3173" w14:textId="77777777" w:rsidR="00377F40" w:rsidRPr="000C581A" w:rsidRDefault="00377F40" w:rsidP="00BC2C9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111 (88.3, 139.6)</w:t>
            </w:r>
          </w:p>
        </w:tc>
        <w:tc>
          <w:tcPr>
            <w:tcW w:w="857" w:type="pct"/>
            <w:tcBorders>
              <w:bottom w:val="single" w:sz="4" w:space="0" w:color="auto"/>
            </w:tcBorders>
          </w:tcPr>
          <w:p w14:paraId="4828C639" w14:textId="77777777" w:rsidR="00377F40" w:rsidRPr="000C581A" w:rsidRDefault="00377F40" w:rsidP="00BC2C9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1.12 (0.83, 1.53)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5F494116" w14:textId="77777777" w:rsidR="00377F40" w:rsidRPr="000C581A" w:rsidRDefault="00377F40" w:rsidP="00BC2C9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458</w:t>
            </w:r>
          </w:p>
        </w:tc>
      </w:tr>
    </w:tbl>
    <w:p w14:paraId="3CB55846" w14:textId="77777777" w:rsidR="00377F40" w:rsidRPr="000C581A" w:rsidRDefault="00377F40" w:rsidP="00377F40">
      <w:pPr>
        <w:spacing w:line="360" w:lineRule="auto"/>
        <w:rPr>
          <w:rFonts w:ascii="Arial" w:hAnsi="Arial" w:cs="Arial"/>
        </w:rPr>
      </w:pPr>
    </w:p>
    <w:p w14:paraId="2E716C04" w14:textId="77777777" w:rsidR="00377F40" w:rsidRDefault="00377F40" w:rsidP="000C581A">
      <w:pPr>
        <w:spacing w:line="360" w:lineRule="auto"/>
        <w:rPr>
          <w:rFonts w:ascii="Arial" w:hAnsi="Arial" w:cs="Arial"/>
        </w:rPr>
      </w:pPr>
    </w:p>
    <w:p w14:paraId="347AD191" w14:textId="77777777" w:rsidR="00377F40" w:rsidRDefault="00377F40" w:rsidP="000C581A">
      <w:pPr>
        <w:spacing w:line="360" w:lineRule="auto"/>
        <w:rPr>
          <w:rFonts w:ascii="Arial" w:hAnsi="Arial" w:cs="Arial"/>
        </w:rPr>
      </w:pPr>
    </w:p>
    <w:p w14:paraId="684F5787" w14:textId="77777777" w:rsidR="00377F40" w:rsidRDefault="00377F40" w:rsidP="000C581A">
      <w:pPr>
        <w:spacing w:line="360" w:lineRule="auto"/>
        <w:rPr>
          <w:rFonts w:ascii="Arial" w:hAnsi="Arial" w:cs="Arial"/>
        </w:rPr>
      </w:pPr>
    </w:p>
    <w:p w14:paraId="45F2B1C2" w14:textId="77777777" w:rsidR="00377F40" w:rsidRDefault="00377F40" w:rsidP="000C581A">
      <w:pPr>
        <w:spacing w:line="360" w:lineRule="auto"/>
        <w:rPr>
          <w:rFonts w:ascii="Arial" w:hAnsi="Arial" w:cs="Arial"/>
        </w:rPr>
      </w:pPr>
    </w:p>
    <w:p w14:paraId="5B2AF7DD" w14:textId="77777777" w:rsidR="00377F40" w:rsidRDefault="00377F40" w:rsidP="000C581A">
      <w:pPr>
        <w:spacing w:line="360" w:lineRule="auto"/>
        <w:rPr>
          <w:rFonts w:ascii="Arial" w:hAnsi="Arial" w:cs="Arial"/>
        </w:rPr>
      </w:pPr>
    </w:p>
    <w:p w14:paraId="62C2CEC5" w14:textId="77777777" w:rsidR="00377F40" w:rsidRDefault="00377F40" w:rsidP="000C581A">
      <w:pPr>
        <w:spacing w:line="360" w:lineRule="auto"/>
        <w:rPr>
          <w:rFonts w:ascii="Arial" w:hAnsi="Arial" w:cs="Arial"/>
        </w:rPr>
      </w:pPr>
    </w:p>
    <w:p w14:paraId="569B5ACD" w14:textId="77777777" w:rsidR="00377F40" w:rsidRDefault="00377F40" w:rsidP="000C581A">
      <w:pPr>
        <w:spacing w:line="360" w:lineRule="auto"/>
        <w:rPr>
          <w:rFonts w:ascii="Arial" w:hAnsi="Arial" w:cs="Arial"/>
        </w:rPr>
      </w:pPr>
    </w:p>
    <w:p w14:paraId="49691E35" w14:textId="77777777" w:rsidR="00377F40" w:rsidRDefault="00377F40" w:rsidP="000C581A">
      <w:pPr>
        <w:spacing w:line="360" w:lineRule="auto"/>
        <w:rPr>
          <w:rFonts w:ascii="Arial" w:hAnsi="Arial" w:cs="Arial"/>
        </w:rPr>
      </w:pPr>
    </w:p>
    <w:p w14:paraId="29BF0843" w14:textId="77777777" w:rsidR="00377F40" w:rsidRDefault="00377F40" w:rsidP="000C581A">
      <w:pPr>
        <w:spacing w:line="360" w:lineRule="auto"/>
        <w:rPr>
          <w:rFonts w:ascii="Arial" w:hAnsi="Arial" w:cs="Arial"/>
        </w:rPr>
      </w:pPr>
    </w:p>
    <w:p w14:paraId="1CCC18CC" w14:textId="77777777" w:rsidR="00377F40" w:rsidRDefault="00377F40" w:rsidP="000C581A">
      <w:pPr>
        <w:spacing w:line="360" w:lineRule="auto"/>
        <w:rPr>
          <w:rFonts w:ascii="Arial" w:hAnsi="Arial" w:cs="Arial"/>
        </w:rPr>
      </w:pPr>
    </w:p>
    <w:p w14:paraId="17721C48" w14:textId="77777777" w:rsidR="00377F40" w:rsidRDefault="00377F40" w:rsidP="000C581A">
      <w:pPr>
        <w:spacing w:line="360" w:lineRule="auto"/>
        <w:rPr>
          <w:rFonts w:ascii="Arial" w:hAnsi="Arial" w:cs="Arial"/>
        </w:rPr>
      </w:pPr>
    </w:p>
    <w:p w14:paraId="79E72460" w14:textId="77777777" w:rsidR="00377F40" w:rsidRDefault="00377F40" w:rsidP="000C581A">
      <w:pPr>
        <w:spacing w:line="360" w:lineRule="auto"/>
        <w:rPr>
          <w:rFonts w:ascii="Arial" w:hAnsi="Arial" w:cs="Arial"/>
        </w:rPr>
      </w:pPr>
    </w:p>
    <w:p w14:paraId="3AEF8105" w14:textId="77777777" w:rsidR="00377F40" w:rsidRDefault="00377F40" w:rsidP="000C581A">
      <w:pPr>
        <w:spacing w:line="360" w:lineRule="auto"/>
        <w:rPr>
          <w:rFonts w:ascii="Arial" w:hAnsi="Arial" w:cs="Arial"/>
        </w:rPr>
      </w:pPr>
    </w:p>
    <w:p w14:paraId="48331DF1" w14:textId="77777777" w:rsidR="00377F40" w:rsidRDefault="00377F40" w:rsidP="000C581A">
      <w:pPr>
        <w:spacing w:line="360" w:lineRule="auto"/>
        <w:rPr>
          <w:rFonts w:ascii="Arial" w:hAnsi="Arial" w:cs="Arial"/>
        </w:rPr>
      </w:pPr>
    </w:p>
    <w:p w14:paraId="4DC748C5" w14:textId="77777777" w:rsidR="00377F40" w:rsidRDefault="00377F40" w:rsidP="000C581A">
      <w:pPr>
        <w:spacing w:line="360" w:lineRule="auto"/>
        <w:rPr>
          <w:rFonts w:ascii="Arial" w:hAnsi="Arial" w:cs="Arial"/>
        </w:rPr>
      </w:pPr>
    </w:p>
    <w:p w14:paraId="124A0F10" w14:textId="77777777" w:rsidR="00413E7E" w:rsidRDefault="00413E7E" w:rsidP="000C581A">
      <w:pPr>
        <w:spacing w:line="360" w:lineRule="auto"/>
        <w:rPr>
          <w:rFonts w:ascii="Arial" w:hAnsi="Arial" w:cs="Arial"/>
        </w:rPr>
      </w:pPr>
    </w:p>
    <w:p w14:paraId="65F056A9" w14:textId="77777777" w:rsidR="00413E7E" w:rsidRDefault="00413E7E" w:rsidP="000C581A">
      <w:pPr>
        <w:spacing w:line="360" w:lineRule="auto"/>
        <w:rPr>
          <w:rFonts w:ascii="Arial" w:hAnsi="Arial" w:cs="Arial"/>
        </w:rPr>
      </w:pPr>
    </w:p>
    <w:p w14:paraId="45FBECA8" w14:textId="77777777" w:rsidR="00413E7E" w:rsidRDefault="00413E7E" w:rsidP="000C581A">
      <w:pPr>
        <w:spacing w:line="360" w:lineRule="auto"/>
        <w:rPr>
          <w:rFonts w:ascii="Arial" w:hAnsi="Arial" w:cs="Arial"/>
        </w:rPr>
      </w:pPr>
    </w:p>
    <w:p w14:paraId="23B3969D" w14:textId="77777777" w:rsidR="00413E7E" w:rsidRDefault="00413E7E" w:rsidP="000C581A">
      <w:pPr>
        <w:spacing w:line="360" w:lineRule="auto"/>
        <w:rPr>
          <w:rFonts w:ascii="Arial" w:hAnsi="Arial" w:cs="Arial"/>
        </w:rPr>
      </w:pPr>
    </w:p>
    <w:p w14:paraId="61A9B3FB" w14:textId="77777777" w:rsidR="00413E7E" w:rsidRDefault="00413E7E" w:rsidP="000C581A">
      <w:pPr>
        <w:spacing w:line="360" w:lineRule="auto"/>
        <w:rPr>
          <w:rFonts w:ascii="Arial" w:hAnsi="Arial" w:cs="Arial"/>
        </w:rPr>
      </w:pPr>
    </w:p>
    <w:p w14:paraId="023192A9" w14:textId="77777777" w:rsidR="00413E7E" w:rsidRDefault="00413E7E" w:rsidP="000C581A">
      <w:pPr>
        <w:spacing w:line="360" w:lineRule="auto"/>
        <w:rPr>
          <w:rFonts w:ascii="Arial" w:hAnsi="Arial" w:cs="Arial"/>
        </w:rPr>
      </w:pPr>
    </w:p>
    <w:p w14:paraId="5D390571" w14:textId="77777777" w:rsidR="00413E7E" w:rsidRDefault="00413E7E" w:rsidP="000C581A">
      <w:pPr>
        <w:spacing w:line="360" w:lineRule="auto"/>
        <w:rPr>
          <w:rFonts w:ascii="Arial" w:hAnsi="Arial" w:cs="Arial"/>
        </w:rPr>
      </w:pPr>
    </w:p>
    <w:p w14:paraId="5FF48747" w14:textId="273FE6EE" w:rsidR="004B054F" w:rsidRPr="000C581A" w:rsidRDefault="00377F40" w:rsidP="000C581A">
      <w:pPr>
        <w:spacing w:line="360" w:lineRule="auto"/>
        <w:rPr>
          <w:rFonts w:ascii="Arial" w:hAnsi="Arial" w:cs="Arial"/>
        </w:rPr>
      </w:pPr>
      <w:r w:rsidRPr="00377F40">
        <w:rPr>
          <w:rFonts w:ascii="Arial" w:hAnsi="Arial" w:cs="Arial"/>
        </w:rPr>
        <w:lastRenderedPageBreak/>
        <w:t xml:space="preserve">Supplementary Table </w:t>
      </w:r>
      <w:r>
        <w:rPr>
          <w:rFonts w:ascii="Arial" w:hAnsi="Arial" w:cs="Arial"/>
        </w:rPr>
        <w:t>2</w:t>
      </w:r>
      <w:r w:rsidR="004B054F" w:rsidRPr="000C581A">
        <w:rPr>
          <w:rFonts w:ascii="Arial" w:hAnsi="Arial" w:cs="Arial"/>
        </w:rPr>
        <w:t xml:space="preserve">. Incidence rate per 1000 person years and </w:t>
      </w:r>
      <w:r w:rsidR="00494279" w:rsidRPr="000C581A">
        <w:rPr>
          <w:rFonts w:ascii="Arial" w:hAnsi="Arial" w:cs="Arial"/>
        </w:rPr>
        <w:t>h</w:t>
      </w:r>
      <w:r w:rsidR="004B054F" w:rsidRPr="000C581A">
        <w:rPr>
          <w:rFonts w:ascii="Arial" w:hAnsi="Arial" w:cs="Arial"/>
        </w:rPr>
        <w:t xml:space="preserve">azard </w:t>
      </w:r>
      <w:r w:rsidR="00494279" w:rsidRPr="000C581A">
        <w:rPr>
          <w:rFonts w:ascii="Arial" w:hAnsi="Arial" w:cs="Arial"/>
        </w:rPr>
        <w:t>r</w:t>
      </w:r>
      <w:r w:rsidR="004B054F" w:rsidRPr="000C581A">
        <w:rPr>
          <w:rFonts w:ascii="Arial" w:hAnsi="Arial" w:cs="Arial"/>
        </w:rPr>
        <w:t xml:space="preserve">atios from Cox </w:t>
      </w:r>
      <w:r w:rsidR="00494279" w:rsidRPr="000C581A">
        <w:rPr>
          <w:rFonts w:ascii="Arial" w:hAnsi="Arial" w:cs="Arial"/>
        </w:rPr>
        <w:t>m</w:t>
      </w:r>
      <w:r w:rsidR="004B054F" w:rsidRPr="000C581A">
        <w:rPr>
          <w:rFonts w:ascii="Arial" w:hAnsi="Arial" w:cs="Arial"/>
        </w:rPr>
        <w:t xml:space="preserve">odels for </w:t>
      </w:r>
      <w:r w:rsidR="00494279" w:rsidRPr="000C581A">
        <w:rPr>
          <w:rFonts w:ascii="Arial" w:hAnsi="Arial" w:cs="Arial"/>
        </w:rPr>
        <w:t>e</w:t>
      </w:r>
      <w:r w:rsidR="004B054F" w:rsidRPr="000C581A">
        <w:rPr>
          <w:rFonts w:ascii="Arial" w:hAnsi="Arial" w:cs="Arial"/>
        </w:rPr>
        <w:t xml:space="preserve">ach </w:t>
      </w:r>
      <w:r w:rsidR="00494279" w:rsidRPr="000C581A">
        <w:rPr>
          <w:rFonts w:ascii="Arial" w:hAnsi="Arial" w:cs="Arial"/>
        </w:rPr>
        <w:t>o</w:t>
      </w:r>
      <w:r w:rsidR="004B054F" w:rsidRPr="000C581A">
        <w:rPr>
          <w:rFonts w:ascii="Arial" w:hAnsi="Arial" w:cs="Arial"/>
        </w:rPr>
        <w:t xml:space="preserve">utcome </w:t>
      </w:r>
      <w:r w:rsidR="00494279" w:rsidRPr="000C581A">
        <w:rPr>
          <w:rFonts w:ascii="Arial" w:hAnsi="Arial" w:cs="Arial"/>
        </w:rPr>
        <w:t>comparing</w:t>
      </w:r>
      <w:r w:rsidR="004B054F" w:rsidRPr="000C581A">
        <w:rPr>
          <w:rFonts w:ascii="Arial" w:hAnsi="Arial" w:cs="Arial"/>
        </w:rPr>
        <w:t xml:space="preserve"> </w:t>
      </w:r>
      <w:r w:rsidR="00494279" w:rsidRPr="000C581A">
        <w:rPr>
          <w:rFonts w:ascii="Arial" w:hAnsi="Arial" w:cs="Arial"/>
        </w:rPr>
        <w:t>smoker and non-smoker</w:t>
      </w:r>
      <w:r w:rsidR="004B054F" w:rsidRPr="000C581A">
        <w:rPr>
          <w:rFonts w:ascii="Arial" w:hAnsi="Arial" w:cs="Arial"/>
        </w:rPr>
        <w:t xml:space="preserve"> </w:t>
      </w:r>
      <w:r w:rsidR="00494279" w:rsidRPr="000C581A">
        <w:rPr>
          <w:rFonts w:ascii="Arial" w:hAnsi="Arial" w:cs="Arial"/>
        </w:rPr>
        <w:t>groups according to</w:t>
      </w:r>
      <w:r w:rsidR="004B054F" w:rsidRPr="000C581A">
        <w:rPr>
          <w:rFonts w:ascii="Arial" w:hAnsi="Arial" w:cs="Arial"/>
        </w:rPr>
        <w:t xml:space="preserve"> </w:t>
      </w:r>
      <w:proofErr w:type="gramStart"/>
      <w:r w:rsidR="00494279" w:rsidRPr="000C581A">
        <w:rPr>
          <w:rFonts w:ascii="Arial" w:hAnsi="Arial" w:cs="Arial"/>
        </w:rPr>
        <w:t>a</w:t>
      </w:r>
      <w:r w:rsidR="004B054F" w:rsidRPr="000C581A">
        <w:rPr>
          <w:rFonts w:ascii="Arial" w:hAnsi="Arial" w:cs="Arial"/>
        </w:rPr>
        <w:t>ge</w:t>
      </w:r>
      <w:proofErr w:type="gram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920"/>
        <w:gridCol w:w="2166"/>
        <w:gridCol w:w="953"/>
        <w:gridCol w:w="2133"/>
        <w:gridCol w:w="1662"/>
        <w:gridCol w:w="717"/>
      </w:tblGrid>
      <w:tr w:rsidR="004B054F" w:rsidRPr="000C581A" w14:paraId="7C2B77D2" w14:textId="77777777" w:rsidTr="00413E7E">
        <w:tc>
          <w:tcPr>
            <w:tcW w:w="191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21F1E" w14:textId="1715243A" w:rsidR="004B054F" w:rsidRPr="000C581A" w:rsidRDefault="004B054F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Outcome</w:t>
            </w:r>
            <w:r w:rsidR="00494279" w:rsidRPr="000C581A">
              <w:rPr>
                <w:rFonts w:ascii="Arial" w:hAnsi="Arial" w:cs="Arial"/>
              </w:rPr>
              <w:t>s</w:t>
            </w:r>
          </w:p>
        </w:tc>
        <w:tc>
          <w:tcPr>
            <w:tcW w:w="30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53B3D" w14:textId="3A7D74A6" w:rsidR="004B054F" w:rsidRPr="000C581A" w:rsidRDefault="004B054F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Smoker</w:t>
            </w:r>
          </w:p>
        </w:tc>
        <w:tc>
          <w:tcPr>
            <w:tcW w:w="30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4BD8E" w14:textId="58DA9CE2" w:rsidR="004B054F" w:rsidRPr="000C581A" w:rsidRDefault="004B054F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Non-smoker</w:t>
            </w:r>
          </w:p>
        </w:tc>
        <w:tc>
          <w:tcPr>
            <w:tcW w:w="166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8BDD7" w14:textId="16A47E4C" w:rsidR="004B054F" w:rsidRPr="000C581A" w:rsidRDefault="004B054F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Hazard Ratio (95% CI)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79EFF" w14:textId="194E55C1" w:rsidR="004B054F" w:rsidRPr="000C581A" w:rsidRDefault="00494279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P value</w:t>
            </w:r>
          </w:p>
        </w:tc>
      </w:tr>
      <w:tr w:rsidR="004B054F" w:rsidRPr="000C581A" w14:paraId="4817E208" w14:textId="77777777" w:rsidTr="00413E7E">
        <w:tc>
          <w:tcPr>
            <w:tcW w:w="191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AA0B5AA" w14:textId="77777777" w:rsidR="004B054F" w:rsidRPr="000C581A" w:rsidRDefault="004B054F" w:rsidP="000C581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616B1" w14:textId="02172FC6" w:rsidR="004B054F" w:rsidRPr="000C581A" w:rsidRDefault="004B054F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Event, No. (%)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AA2F4" w14:textId="77777777" w:rsidR="004B054F" w:rsidRPr="000C581A" w:rsidRDefault="004B054F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Incidence rate</w:t>
            </w:r>
          </w:p>
          <w:p w14:paraId="51817FA2" w14:textId="573A2DB3" w:rsidR="004B054F" w:rsidRPr="000C581A" w:rsidRDefault="004B054F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(per 1000 person-years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A4317" w14:textId="4E9067EA" w:rsidR="004B054F" w:rsidRPr="000C581A" w:rsidRDefault="004B054F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Event, No. (%)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8A536" w14:textId="77777777" w:rsidR="004B054F" w:rsidRPr="000C581A" w:rsidRDefault="004B054F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Incidence rate</w:t>
            </w:r>
          </w:p>
          <w:p w14:paraId="54BCB002" w14:textId="7AB6C980" w:rsidR="004B054F" w:rsidRPr="000C581A" w:rsidRDefault="004B054F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(per 1000 person-years)</w:t>
            </w:r>
          </w:p>
        </w:tc>
        <w:tc>
          <w:tcPr>
            <w:tcW w:w="166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910DE" w14:textId="77777777" w:rsidR="004B054F" w:rsidRPr="000C581A" w:rsidRDefault="004B054F" w:rsidP="000C581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1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7C9142E" w14:textId="77777777" w:rsidR="004B054F" w:rsidRPr="000C581A" w:rsidRDefault="004B054F" w:rsidP="000C581A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B054F" w:rsidRPr="000C581A" w14:paraId="2FD2C2D8" w14:textId="77777777" w:rsidTr="00413E7E">
        <w:tc>
          <w:tcPr>
            <w:tcW w:w="1915" w:type="dxa"/>
            <w:tcBorders>
              <w:top w:val="single" w:sz="4" w:space="0" w:color="auto"/>
            </w:tcBorders>
          </w:tcPr>
          <w:p w14:paraId="57472505" w14:textId="3E9EF4EB" w:rsidR="004B054F" w:rsidRPr="000C581A" w:rsidRDefault="0092522A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&lt; 65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5F642208" w14:textId="77777777" w:rsidR="004B054F" w:rsidRPr="000C581A" w:rsidRDefault="004B054F" w:rsidP="000C581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66" w:type="dxa"/>
            <w:tcBorders>
              <w:top w:val="single" w:sz="4" w:space="0" w:color="auto"/>
            </w:tcBorders>
          </w:tcPr>
          <w:p w14:paraId="1F7A785B" w14:textId="77777777" w:rsidR="004B054F" w:rsidRPr="000C581A" w:rsidRDefault="004B054F" w:rsidP="000C581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386800AB" w14:textId="77777777" w:rsidR="004B054F" w:rsidRPr="000C581A" w:rsidRDefault="004B054F" w:rsidP="000C581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33" w:type="dxa"/>
            <w:tcBorders>
              <w:top w:val="single" w:sz="4" w:space="0" w:color="auto"/>
            </w:tcBorders>
          </w:tcPr>
          <w:p w14:paraId="08EE7026" w14:textId="77777777" w:rsidR="004B054F" w:rsidRPr="000C581A" w:rsidRDefault="004B054F" w:rsidP="000C581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62" w:type="dxa"/>
            <w:tcBorders>
              <w:top w:val="single" w:sz="4" w:space="0" w:color="auto"/>
            </w:tcBorders>
          </w:tcPr>
          <w:p w14:paraId="3E5114FB" w14:textId="77777777" w:rsidR="004B054F" w:rsidRPr="000C581A" w:rsidRDefault="004B054F" w:rsidP="000C581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479EBD58" w14:textId="77777777" w:rsidR="004B054F" w:rsidRPr="000C581A" w:rsidRDefault="004B054F" w:rsidP="000C581A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B054F" w:rsidRPr="000C581A" w14:paraId="610DD936" w14:textId="77777777" w:rsidTr="00413E7E">
        <w:tc>
          <w:tcPr>
            <w:tcW w:w="1915" w:type="dxa"/>
          </w:tcPr>
          <w:p w14:paraId="4389A532" w14:textId="2DA7A8E9" w:rsidR="004B054F" w:rsidRPr="000C581A" w:rsidRDefault="0092522A" w:rsidP="000C581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 xml:space="preserve">  Overall survival</w:t>
            </w:r>
          </w:p>
        </w:tc>
        <w:tc>
          <w:tcPr>
            <w:tcW w:w="920" w:type="dxa"/>
          </w:tcPr>
          <w:p w14:paraId="12934902" w14:textId="47F1E923" w:rsidR="004B054F" w:rsidRPr="000C581A" w:rsidRDefault="00652434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12</w:t>
            </w:r>
          </w:p>
        </w:tc>
        <w:tc>
          <w:tcPr>
            <w:tcW w:w="2166" w:type="dxa"/>
          </w:tcPr>
          <w:p w14:paraId="37647D09" w14:textId="0554535D" w:rsidR="004B054F" w:rsidRPr="000C581A" w:rsidRDefault="00652434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36.2 (20.</w:t>
            </w:r>
            <w:r w:rsidR="00C74C4A" w:rsidRPr="000C581A">
              <w:rPr>
                <w:rFonts w:ascii="Arial" w:hAnsi="Arial" w:cs="Arial"/>
              </w:rPr>
              <w:t>6</w:t>
            </w:r>
            <w:r w:rsidRPr="000C581A">
              <w:rPr>
                <w:rFonts w:ascii="Arial" w:hAnsi="Arial" w:cs="Arial"/>
              </w:rPr>
              <w:t>, 63.</w:t>
            </w:r>
            <w:r w:rsidR="00C74C4A" w:rsidRPr="000C581A">
              <w:rPr>
                <w:rFonts w:ascii="Arial" w:hAnsi="Arial" w:cs="Arial"/>
              </w:rPr>
              <w:t>8</w:t>
            </w:r>
            <w:r w:rsidRPr="000C581A">
              <w:rPr>
                <w:rFonts w:ascii="Arial" w:hAnsi="Arial" w:cs="Arial"/>
              </w:rPr>
              <w:t>)</w:t>
            </w:r>
          </w:p>
        </w:tc>
        <w:tc>
          <w:tcPr>
            <w:tcW w:w="953" w:type="dxa"/>
          </w:tcPr>
          <w:p w14:paraId="251D9BA9" w14:textId="56A6E379" w:rsidR="004B054F" w:rsidRPr="000C581A" w:rsidRDefault="0092522A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14</w:t>
            </w:r>
          </w:p>
        </w:tc>
        <w:tc>
          <w:tcPr>
            <w:tcW w:w="2133" w:type="dxa"/>
          </w:tcPr>
          <w:p w14:paraId="7BE9709E" w14:textId="276418EE" w:rsidR="004B054F" w:rsidRPr="000C581A" w:rsidRDefault="00652434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33.</w:t>
            </w:r>
            <w:r w:rsidR="00C74C4A" w:rsidRPr="000C581A">
              <w:rPr>
                <w:rFonts w:ascii="Arial" w:hAnsi="Arial" w:cs="Arial"/>
              </w:rPr>
              <w:t>5</w:t>
            </w:r>
            <w:r w:rsidRPr="000C581A">
              <w:rPr>
                <w:rFonts w:ascii="Arial" w:hAnsi="Arial" w:cs="Arial"/>
              </w:rPr>
              <w:t xml:space="preserve"> (19.8, 56.</w:t>
            </w:r>
            <w:r w:rsidR="00C74C4A" w:rsidRPr="000C581A">
              <w:rPr>
                <w:rFonts w:ascii="Arial" w:hAnsi="Arial" w:cs="Arial"/>
              </w:rPr>
              <w:t>5</w:t>
            </w:r>
            <w:r w:rsidRPr="000C581A">
              <w:rPr>
                <w:rFonts w:ascii="Arial" w:hAnsi="Arial" w:cs="Arial"/>
              </w:rPr>
              <w:t>)</w:t>
            </w:r>
          </w:p>
        </w:tc>
        <w:tc>
          <w:tcPr>
            <w:tcW w:w="1662" w:type="dxa"/>
          </w:tcPr>
          <w:p w14:paraId="45924F84" w14:textId="3A3A30E1" w:rsidR="004B054F" w:rsidRPr="000C581A" w:rsidRDefault="00BB5502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1.04 (0.49, 2.22)</w:t>
            </w:r>
          </w:p>
        </w:tc>
        <w:tc>
          <w:tcPr>
            <w:tcW w:w="717" w:type="dxa"/>
          </w:tcPr>
          <w:p w14:paraId="19014702" w14:textId="59C5EA22" w:rsidR="004B054F" w:rsidRPr="000C581A" w:rsidRDefault="00BB5502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915</w:t>
            </w:r>
          </w:p>
        </w:tc>
      </w:tr>
      <w:tr w:rsidR="004B054F" w:rsidRPr="000C581A" w14:paraId="581B4C52" w14:textId="77777777" w:rsidTr="00413E7E">
        <w:tc>
          <w:tcPr>
            <w:tcW w:w="1915" w:type="dxa"/>
          </w:tcPr>
          <w:p w14:paraId="6B52E360" w14:textId="1407C12D" w:rsidR="004B054F" w:rsidRPr="000C581A" w:rsidRDefault="0092522A" w:rsidP="000C581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 xml:space="preserve">  Recurrence-free survival</w:t>
            </w:r>
          </w:p>
        </w:tc>
        <w:tc>
          <w:tcPr>
            <w:tcW w:w="920" w:type="dxa"/>
          </w:tcPr>
          <w:p w14:paraId="65E9D641" w14:textId="6E81A3F7" w:rsidR="004B054F" w:rsidRPr="000C581A" w:rsidRDefault="00BB5502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36</w:t>
            </w:r>
          </w:p>
        </w:tc>
        <w:tc>
          <w:tcPr>
            <w:tcW w:w="2166" w:type="dxa"/>
          </w:tcPr>
          <w:p w14:paraId="56CD6988" w14:textId="1D8DF7BB" w:rsidR="004B054F" w:rsidRPr="000C581A" w:rsidRDefault="00BB5502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122.4 (88.</w:t>
            </w:r>
            <w:r w:rsidR="00C74C4A" w:rsidRPr="000C581A">
              <w:rPr>
                <w:rFonts w:ascii="Arial" w:hAnsi="Arial" w:cs="Arial"/>
              </w:rPr>
              <w:t>3</w:t>
            </w:r>
            <w:r w:rsidRPr="000C581A">
              <w:rPr>
                <w:rFonts w:ascii="Arial" w:hAnsi="Arial" w:cs="Arial"/>
              </w:rPr>
              <w:t>, 169.7)</w:t>
            </w:r>
          </w:p>
        </w:tc>
        <w:tc>
          <w:tcPr>
            <w:tcW w:w="953" w:type="dxa"/>
          </w:tcPr>
          <w:p w14:paraId="21567228" w14:textId="2A480E0B" w:rsidR="004B054F" w:rsidRPr="000C581A" w:rsidRDefault="0092522A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33</w:t>
            </w:r>
          </w:p>
        </w:tc>
        <w:tc>
          <w:tcPr>
            <w:tcW w:w="2133" w:type="dxa"/>
          </w:tcPr>
          <w:p w14:paraId="0C6623A7" w14:textId="461D3854" w:rsidR="004B054F" w:rsidRPr="000C581A" w:rsidRDefault="00BB5502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92.</w:t>
            </w:r>
            <w:r w:rsidR="00C74C4A" w:rsidRPr="000C581A">
              <w:rPr>
                <w:rFonts w:ascii="Arial" w:hAnsi="Arial" w:cs="Arial"/>
              </w:rPr>
              <w:t>3</w:t>
            </w:r>
            <w:r w:rsidRPr="000C581A">
              <w:rPr>
                <w:rFonts w:ascii="Arial" w:hAnsi="Arial" w:cs="Arial"/>
              </w:rPr>
              <w:t xml:space="preserve"> (65.</w:t>
            </w:r>
            <w:r w:rsidR="00C74C4A" w:rsidRPr="000C581A">
              <w:rPr>
                <w:rFonts w:ascii="Arial" w:hAnsi="Arial" w:cs="Arial"/>
              </w:rPr>
              <w:t>6</w:t>
            </w:r>
            <w:r w:rsidRPr="000C581A">
              <w:rPr>
                <w:rFonts w:ascii="Arial" w:hAnsi="Arial" w:cs="Arial"/>
              </w:rPr>
              <w:t>, 129.7)</w:t>
            </w:r>
          </w:p>
        </w:tc>
        <w:tc>
          <w:tcPr>
            <w:tcW w:w="1662" w:type="dxa"/>
          </w:tcPr>
          <w:p w14:paraId="45727D35" w14:textId="7189F128" w:rsidR="004B054F" w:rsidRPr="000C581A" w:rsidRDefault="00BB5502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1.21 (0.75, 1.95)</w:t>
            </w:r>
          </w:p>
        </w:tc>
        <w:tc>
          <w:tcPr>
            <w:tcW w:w="717" w:type="dxa"/>
          </w:tcPr>
          <w:p w14:paraId="543A354A" w14:textId="6ED3BA00" w:rsidR="004B054F" w:rsidRPr="000C581A" w:rsidRDefault="00BB5502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442</w:t>
            </w:r>
          </w:p>
        </w:tc>
      </w:tr>
      <w:tr w:rsidR="004B054F" w:rsidRPr="000C581A" w14:paraId="423CCC00" w14:textId="77777777" w:rsidTr="00413E7E">
        <w:tc>
          <w:tcPr>
            <w:tcW w:w="1915" w:type="dxa"/>
          </w:tcPr>
          <w:p w14:paraId="2A4BC9F8" w14:textId="1FED100C" w:rsidR="004B054F" w:rsidRPr="000C581A" w:rsidRDefault="0092522A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≥ 65</w:t>
            </w:r>
          </w:p>
        </w:tc>
        <w:tc>
          <w:tcPr>
            <w:tcW w:w="920" w:type="dxa"/>
          </w:tcPr>
          <w:p w14:paraId="38900350" w14:textId="77777777" w:rsidR="004B054F" w:rsidRPr="000C581A" w:rsidRDefault="004B054F" w:rsidP="000C581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66" w:type="dxa"/>
          </w:tcPr>
          <w:p w14:paraId="07DBF433" w14:textId="77777777" w:rsidR="004B054F" w:rsidRPr="000C581A" w:rsidRDefault="004B054F" w:rsidP="000C581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53" w:type="dxa"/>
          </w:tcPr>
          <w:p w14:paraId="1C33FDBB" w14:textId="77777777" w:rsidR="004B054F" w:rsidRPr="000C581A" w:rsidRDefault="004B054F" w:rsidP="000C581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33" w:type="dxa"/>
          </w:tcPr>
          <w:p w14:paraId="1199A110" w14:textId="77777777" w:rsidR="004B054F" w:rsidRPr="000C581A" w:rsidRDefault="004B054F" w:rsidP="000C581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62" w:type="dxa"/>
          </w:tcPr>
          <w:p w14:paraId="4DC4AA25" w14:textId="77777777" w:rsidR="004B054F" w:rsidRPr="000C581A" w:rsidRDefault="004B054F" w:rsidP="000C581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17" w:type="dxa"/>
          </w:tcPr>
          <w:p w14:paraId="0CC02449" w14:textId="77777777" w:rsidR="004B054F" w:rsidRPr="000C581A" w:rsidRDefault="004B054F" w:rsidP="000C581A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B054F" w:rsidRPr="000C581A" w14:paraId="7631FAF7" w14:textId="77777777" w:rsidTr="00413E7E">
        <w:tc>
          <w:tcPr>
            <w:tcW w:w="1915" w:type="dxa"/>
          </w:tcPr>
          <w:p w14:paraId="316B00C8" w14:textId="0E6ADDF3" w:rsidR="004B054F" w:rsidRPr="000C581A" w:rsidRDefault="0092522A" w:rsidP="000C581A">
            <w:pPr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Overall survival</w:t>
            </w:r>
          </w:p>
        </w:tc>
        <w:tc>
          <w:tcPr>
            <w:tcW w:w="920" w:type="dxa"/>
          </w:tcPr>
          <w:p w14:paraId="7109B7E5" w14:textId="1CFA36CE" w:rsidR="004B054F" w:rsidRPr="000C581A" w:rsidRDefault="00BB5502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16</w:t>
            </w:r>
          </w:p>
        </w:tc>
        <w:tc>
          <w:tcPr>
            <w:tcW w:w="2166" w:type="dxa"/>
          </w:tcPr>
          <w:p w14:paraId="1CE0B1B9" w14:textId="0D863161" w:rsidR="004B054F" w:rsidRPr="000C581A" w:rsidRDefault="00BB5502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49.7 (30.</w:t>
            </w:r>
            <w:r w:rsidR="00C74C4A" w:rsidRPr="000C581A">
              <w:rPr>
                <w:rFonts w:ascii="Arial" w:hAnsi="Arial" w:cs="Arial"/>
              </w:rPr>
              <w:t>5</w:t>
            </w:r>
            <w:r w:rsidRPr="000C581A">
              <w:rPr>
                <w:rFonts w:ascii="Arial" w:hAnsi="Arial" w:cs="Arial"/>
              </w:rPr>
              <w:t>, 81.2)</w:t>
            </w:r>
          </w:p>
        </w:tc>
        <w:tc>
          <w:tcPr>
            <w:tcW w:w="953" w:type="dxa"/>
          </w:tcPr>
          <w:p w14:paraId="730EBE7A" w14:textId="689F392D" w:rsidR="004B054F" w:rsidRPr="000C581A" w:rsidRDefault="0092522A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21</w:t>
            </w:r>
          </w:p>
        </w:tc>
        <w:tc>
          <w:tcPr>
            <w:tcW w:w="2133" w:type="dxa"/>
          </w:tcPr>
          <w:p w14:paraId="17AE37F9" w14:textId="2A48EE02" w:rsidR="004B054F" w:rsidRPr="000C581A" w:rsidRDefault="00BB5502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63.</w:t>
            </w:r>
            <w:r w:rsidR="00C74C4A" w:rsidRPr="000C581A">
              <w:rPr>
                <w:rFonts w:ascii="Arial" w:hAnsi="Arial" w:cs="Arial"/>
              </w:rPr>
              <w:t>4</w:t>
            </w:r>
            <w:r w:rsidRPr="000C581A">
              <w:rPr>
                <w:rFonts w:ascii="Arial" w:hAnsi="Arial" w:cs="Arial"/>
              </w:rPr>
              <w:t xml:space="preserve"> (40.</w:t>
            </w:r>
            <w:r w:rsidR="00C74C4A" w:rsidRPr="000C581A">
              <w:rPr>
                <w:rFonts w:ascii="Arial" w:hAnsi="Arial" w:cs="Arial"/>
              </w:rPr>
              <w:t>7</w:t>
            </w:r>
            <w:r w:rsidRPr="000C581A">
              <w:rPr>
                <w:rFonts w:ascii="Arial" w:hAnsi="Arial" w:cs="Arial"/>
              </w:rPr>
              <w:t>, 95.6)</w:t>
            </w:r>
          </w:p>
        </w:tc>
        <w:tc>
          <w:tcPr>
            <w:tcW w:w="1662" w:type="dxa"/>
          </w:tcPr>
          <w:p w14:paraId="11A6036E" w14:textId="3401A657" w:rsidR="004B054F" w:rsidRPr="000C581A" w:rsidRDefault="00BB5502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79 (0.41, 1.52)</w:t>
            </w:r>
          </w:p>
        </w:tc>
        <w:tc>
          <w:tcPr>
            <w:tcW w:w="717" w:type="dxa"/>
          </w:tcPr>
          <w:p w14:paraId="28DE60BD" w14:textId="25976849" w:rsidR="004B054F" w:rsidRPr="000C581A" w:rsidRDefault="00BB5502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480</w:t>
            </w:r>
          </w:p>
        </w:tc>
      </w:tr>
      <w:tr w:rsidR="004B054F" w:rsidRPr="000C581A" w14:paraId="5D7F4F6F" w14:textId="77777777" w:rsidTr="00413E7E">
        <w:tc>
          <w:tcPr>
            <w:tcW w:w="1915" w:type="dxa"/>
            <w:tcBorders>
              <w:bottom w:val="single" w:sz="4" w:space="0" w:color="auto"/>
            </w:tcBorders>
          </w:tcPr>
          <w:p w14:paraId="7675BA6E" w14:textId="14BD3BF7" w:rsidR="004B054F" w:rsidRPr="000C581A" w:rsidRDefault="0092522A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 xml:space="preserve">  Recurrence-free survival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1D7E12F6" w14:textId="0C8C711B" w:rsidR="004B054F" w:rsidRPr="000C581A" w:rsidRDefault="00BB5502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42</w:t>
            </w:r>
          </w:p>
        </w:tc>
        <w:tc>
          <w:tcPr>
            <w:tcW w:w="2166" w:type="dxa"/>
            <w:tcBorders>
              <w:bottom w:val="single" w:sz="4" w:space="0" w:color="auto"/>
            </w:tcBorders>
          </w:tcPr>
          <w:p w14:paraId="08AA2ABB" w14:textId="655988A5" w:rsidR="004B054F" w:rsidRPr="000C581A" w:rsidRDefault="00BB5502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148.3 (109.6, 200.</w:t>
            </w:r>
            <w:r w:rsidR="00C74C4A" w:rsidRPr="000C581A">
              <w:rPr>
                <w:rFonts w:ascii="Arial" w:hAnsi="Arial" w:cs="Arial"/>
              </w:rPr>
              <w:t>7</w:t>
            </w:r>
            <w:r w:rsidRPr="000C581A">
              <w:rPr>
                <w:rFonts w:ascii="Arial" w:hAnsi="Arial" w:cs="Arial"/>
              </w:rPr>
              <w:t>)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033606BA" w14:textId="56AD9027" w:rsidR="004B054F" w:rsidRPr="000C581A" w:rsidRDefault="00BB5502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40</w:t>
            </w: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14:paraId="4AACC94A" w14:textId="7A61B393" w:rsidR="004B054F" w:rsidRPr="000C581A" w:rsidRDefault="00BB5502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133.</w:t>
            </w:r>
            <w:r w:rsidR="00C74C4A" w:rsidRPr="000C581A">
              <w:rPr>
                <w:rFonts w:ascii="Arial" w:hAnsi="Arial" w:cs="Arial"/>
              </w:rPr>
              <w:t>4</w:t>
            </w:r>
            <w:r w:rsidRPr="000C581A">
              <w:rPr>
                <w:rFonts w:ascii="Arial" w:hAnsi="Arial" w:cs="Arial"/>
              </w:rPr>
              <w:t xml:space="preserve"> (97.8, 181.8)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14:paraId="61B2ECCE" w14:textId="75945B54" w:rsidR="004B054F" w:rsidRPr="000C581A" w:rsidRDefault="00BB5502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1.09 (0.73, 1.63)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28339246" w14:textId="79156617" w:rsidR="004B054F" w:rsidRPr="000C581A" w:rsidRDefault="00BB5502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672</w:t>
            </w:r>
          </w:p>
        </w:tc>
      </w:tr>
    </w:tbl>
    <w:p w14:paraId="044FCD6A" w14:textId="66A6E03E" w:rsidR="00C5507A" w:rsidRPr="000C581A" w:rsidRDefault="00C5507A" w:rsidP="000C581A">
      <w:pPr>
        <w:spacing w:line="360" w:lineRule="auto"/>
        <w:rPr>
          <w:rFonts w:ascii="Arial" w:hAnsi="Arial" w:cs="Arial"/>
        </w:rPr>
      </w:pPr>
    </w:p>
    <w:p w14:paraId="2AF589D5" w14:textId="77777777" w:rsidR="00494279" w:rsidRPr="000C581A" w:rsidRDefault="00494279" w:rsidP="000C581A">
      <w:pPr>
        <w:spacing w:line="360" w:lineRule="auto"/>
        <w:rPr>
          <w:rFonts w:ascii="Arial" w:hAnsi="Arial" w:cs="Arial"/>
        </w:rPr>
      </w:pPr>
    </w:p>
    <w:p w14:paraId="0D300459" w14:textId="69F99C6E" w:rsidR="00494279" w:rsidRDefault="00494279" w:rsidP="000C581A">
      <w:pPr>
        <w:spacing w:line="360" w:lineRule="auto"/>
        <w:rPr>
          <w:rFonts w:ascii="Arial" w:hAnsi="Arial" w:cs="Arial"/>
        </w:rPr>
      </w:pPr>
    </w:p>
    <w:p w14:paraId="4E1ABD1E" w14:textId="77777777" w:rsidR="000C581A" w:rsidRDefault="000C581A" w:rsidP="000C581A">
      <w:pPr>
        <w:spacing w:line="360" w:lineRule="auto"/>
        <w:rPr>
          <w:rFonts w:ascii="Arial" w:hAnsi="Arial" w:cs="Arial"/>
        </w:rPr>
      </w:pPr>
    </w:p>
    <w:p w14:paraId="18946FBF" w14:textId="77777777" w:rsidR="000C581A" w:rsidRDefault="000C581A" w:rsidP="000C581A">
      <w:pPr>
        <w:spacing w:line="360" w:lineRule="auto"/>
        <w:rPr>
          <w:rFonts w:ascii="Arial" w:hAnsi="Arial" w:cs="Arial"/>
        </w:rPr>
      </w:pPr>
    </w:p>
    <w:p w14:paraId="510E479C" w14:textId="77777777" w:rsidR="000C581A" w:rsidRDefault="000C581A" w:rsidP="000C581A">
      <w:pPr>
        <w:spacing w:line="360" w:lineRule="auto"/>
        <w:rPr>
          <w:rFonts w:ascii="Arial" w:hAnsi="Arial" w:cs="Arial"/>
        </w:rPr>
      </w:pPr>
    </w:p>
    <w:p w14:paraId="7F2488A8" w14:textId="77777777" w:rsidR="000C581A" w:rsidRDefault="000C581A" w:rsidP="000C581A">
      <w:pPr>
        <w:spacing w:line="360" w:lineRule="auto"/>
        <w:rPr>
          <w:rFonts w:ascii="Arial" w:hAnsi="Arial" w:cs="Arial"/>
        </w:rPr>
      </w:pPr>
    </w:p>
    <w:p w14:paraId="64A80856" w14:textId="77777777" w:rsidR="000C581A" w:rsidRDefault="000C581A" w:rsidP="000C581A">
      <w:pPr>
        <w:spacing w:line="360" w:lineRule="auto"/>
        <w:rPr>
          <w:rFonts w:ascii="Arial" w:hAnsi="Arial" w:cs="Arial"/>
        </w:rPr>
      </w:pPr>
    </w:p>
    <w:p w14:paraId="58AECA5A" w14:textId="77777777" w:rsidR="000C581A" w:rsidRDefault="000C581A" w:rsidP="000C581A">
      <w:pPr>
        <w:spacing w:line="360" w:lineRule="auto"/>
        <w:rPr>
          <w:rFonts w:ascii="Arial" w:hAnsi="Arial" w:cs="Arial"/>
        </w:rPr>
      </w:pPr>
    </w:p>
    <w:p w14:paraId="41E5EE23" w14:textId="77777777" w:rsidR="000C581A" w:rsidRDefault="000C581A" w:rsidP="000C581A">
      <w:pPr>
        <w:spacing w:line="360" w:lineRule="auto"/>
        <w:rPr>
          <w:rFonts w:ascii="Arial" w:hAnsi="Arial" w:cs="Arial"/>
        </w:rPr>
      </w:pPr>
    </w:p>
    <w:p w14:paraId="2E9165A2" w14:textId="77777777" w:rsidR="000C581A" w:rsidRDefault="000C581A" w:rsidP="000C581A">
      <w:pPr>
        <w:spacing w:line="360" w:lineRule="auto"/>
        <w:rPr>
          <w:rFonts w:ascii="Arial" w:hAnsi="Arial" w:cs="Arial"/>
        </w:rPr>
      </w:pPr>
    </w:p>
    <w:p w14:paraId="3AA7C14C" w14:textId="77777777" w:rsidR="000C581A" w:rsidRDefault="000C581A" w:rsidP="000C581A">
      <w:pPr>
        <w:spacing w:line="360" w:lineRule="auto"/>
        <w:rPr>
          <w:rFonts w:ascii="Arial" w:hAnsi="Arial" w:cs="Arial"/>
        </w:rPr>
      </w:pPr>
    </w:p>
    <w:p w14:paraId="382132B3" w14:textId="77777777" w:rsidR="00FB0F4E" w:rsidRDefault="00FB0F4E" w:rsidP="000C581A">
      <w:pPr>
        <w:spacing w:line="360" w:lineRule="auto"/>
        <w:rPr>
          <w:rFonts w:ascii="Arial" w:hAnsi="Arial" w:cs="Arial"/>
        </w:rPr>
      </w:pPr>
    </w:p>
    <w:p w14:paraId="60C2AD27" w14:textId="77777777" w:rsidR="00413E7E" w:rsidRDefault="00413E7E" w:rsidP="000C581A">
      <w:pPr>
        <w:spacing w:line="360" w:lineRule="auto"/>
        <w:rPr>
          <w:rFonts w:ascii="Arial" w:hAnsi="Arial" w:cs="Arial"/>
        </w:rPr>
      </w:pPr>
    </w:p>
    <w:p w14:paraId="7F35221B" w14:textId="77777777" w:rsidR="00413E7E" w:rsidRDefault="00413E7E" w:rsidP="000C581A">
      <w:pPr>
        <w:spacing w:line="360" w:lineRule="auto"/>
        <w:rPr>
          <w:rFonts w:ascii="Arial" w:hAnsi="Arial" w:cs="Arial"/>
        </w:rPr>
      </w:pPr>
    </w:p>
    <w:p w14:paraId="72B29D6C" w14:textId="77777777" w:rsidR="00413E7E" w:rsidRDefault="00413E7E" w:rsidP="000C581A">
      <w:pPr>
        <w:spacing w:line="360" w:lineRule="auto"/>
        <w:rPr>
          <w:rFonts w:ascii="Arial" w:hAnsi="Arial" w:cs="Arial"/>
        </w:rPr>
      </w:pPr>
    </w:p>
    <w:p w14:paraId="549C4344" w14:textId="77777777" w:rsidR="00413E7E" w:rsidRDefault="00413E7E" w:rsidP="000C581A">
      <w:pPr>
        <w:spacing w:line="360" w:lineRule="auto"/>
        <w:rPr>
          <w:rFonts w:ascii="Arial" w:hAnsi="Arial" w:cs="Arial"/>
        </w:rPr>
      </w:pPr>
    </w:p>
    <w:p w14:paraId="26468D21" w14:textId="77777777" w:rsidR="00413E7E" w:rsidRDefault="00413E7E" w:rsidP="000C581A">
      <w:pPr>
        <w:spacing w:line="360" w:lineRule="auto"/>
        <w:rPr>
          <w:rFonts w:ascii="Arial" w:hAnsi="Arial" w:cs="Arial"/>
        </w:rPr>
      </w:pPr>
    </w:p>
    <w:p w14:paraId="67019BB3" w14:textId="77777777" w:rsidR="00413E7E" w:rsidRDefault="00413E7E" w:rsidP="000C581A">
      <w:pPr>
        <w:spacing w:line="360" w:lineRule="auto"/>
        <w:rPr>
          <w:rFonts w:ascii="Arial" w:hAnsi="Arial" w:cs="Arial"/>
        </w:rPr>
      </w:pPr>
    </w:p>
    <w:p w14:paraId="14DC16C4" w14:textId="77777777" w:rsidR="00413E7E" w:rsidRDefault="00413E7E" w:rsidP="000C581A">
      <w:pPr>
        <w:spacing w:line="360" w:lineRule="auto"/>
        <w:rPr>
          <w:rFonts w:ascii="Arial" w:hAnsi="Arial" w:cs="Arial"/>
        </w:rPr>
      </w:pPr>
    </w:p>
    <w:p w14:paraId="00F85FF0" w14:textId="77777777" w:rsidR="00413E7E" w:rsidRDefault="00413E7E" w:rsidP="000C581A">
      <w:pPr>
        <w:spacing w:line="360" w:lineRule="auto"/>
        <w:rPr>
          <w:rFonts w:ascii="Arial" w:hAnsi="Arial" w:cs="Arial" w:hint="eastAsia"/>
        </w:rPr>
      </w:pPr>
    </w:p>
    <w:p w14:paraId="46F8DD35" w14:textId="2A807E01" w:rsidR="00C5507A" w:rsidRPr="000C581A" w:rsidRDefault="00377F40" w:rsidP="000C581A">
      <w:pPr>
        <w:spacing w:line="360" w:lineRule="auto"/>
        <w:rPr>
          <w:rFonts w:ascii="Arial" w:hAnsi="Arial" w:cs="Arial"/>
        </w:rPr>
      </w:pPr>
      <w:r w:rsidRPr="00377F40">
        <w:rPr>
          <w:rFonts w:ascii="Arial" w:hAnsi="Arial" w:cs="Arial"/>
        </w:rPr>
        <w:lastRenderedPageBreak/>
        <w:t xml:space="preserve">Supplementary Table </w:t>
      </w:r>
      <w:r>
        <w:rPr>
          <w:rFonts w:ascii="Arial" w:hAnsi="Arial" w:cs="Arial"/>
        </w:rPr>
        <w:t>3</w:t>
      </w:r>
      <w:r w:rsidR="00C5507A" w:rsidRPr="000C581A">
        <w:rPr>
          <w:rFonts w:ascii="Arial" w:hAnsi="Arial" w:cs="Arial"/>
        </w:rPr>
        <w:t xml:space="preserve">. </w:t>
      </w:r>
      <w:r w:rsidR="00494279" w:rsidRPr="000C581A">
        <w:rPr>
          <w:rFonts w:ascii="Arial" w:hAnsi="Arial" w:cs="Arial"/>
        </w:rPr>
        <w:t xml:space="preserve">Logistic and multinomial logistic regression analyses for the effect of preoperative smoking on complications, the types of complications, and the occurrence of complications by dates according to age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5"/>
        <w:gridCol w:w="2127"/>
        <w:gridCol w:w="3577"/>
        <w:gridCol w:w="1547"/>
      </w:tblGrid>
      <w:tr w:rsidR="00C5507A" w:rsidRPr="000C581A" w14:paraId="44EACBCC" w14:textId="77777777" w:rsidTr="00494279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358C6D52" w14:textId="607397E6" w:rsidR="00C5507A" w:rsidRPr="000C581A" w:rsidRDefault="00494279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Outcom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74AA852" w14:textId="5D3EEB9B" w:rsidR="00C5507A" w:rsidRPr="000C581A" w:rsidRDefault="00C5507A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OR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36284135" w14:textId="524B6FE1" w:rsidR="00C5507A" w:rsidRPr="000C581A" w:rsidRDefault="00494279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5A6BEA" w14:textId="52A937DA" w:rsidR="00C5507A" w:rsidRPr="000C581A" w:rsidRDefault="00C5507A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P value</w:t>
            </w:r>
          </w:p>
        </w:tc>
      </w:tr>
      <w:tr w:rsidR="00C5507A" w:rsidRPr="000C581A" w14:paraId="2A1B6482" w14:textId="77777777" w:rsidTr="00494279">
        <w:tc>
          <w:tcPr>
            <w:tcW w:w="3539" w:type="dxa"/>
            <w:tcBorders>
              <w:top w:val="single" w:sz="4" w:space="0" w:color="auto"/>
            </w:tcBorders>
          </w:tcPr>
          <w:p w14:paraId="7E991823" w14:textId="539CF6FA" w:rsidR="00C5507A" w:rsidRPr="000C581A" w:rsidRDefault="00EF5EFC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Complication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23FFE69" w14:textId="77777777" w:rsidR="00C5507A" w:rsidRPr="000C581A" w:rsidRDefault="00C5507A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7C0FDA2F" w14:textId="77777777" w:rsidR="00C5507A" w:rsidRPr="000C581A" w:rsidRDefault="00C5507A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7322754" w14:textId="77777777" w:rsidR="00C5507A" w:rsidRPr="000C581A" w:rsidRDefault="00C5507A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C5507A" w:rsidRPr="000C581A" w14:paraId="3BBAB6A1" w14:textId="77777777" w:rsidTr="00494279">
        <w:tc>
          <w:tcPr>
            <w:tcW w:w="3539" w:type="dxa"/>
          </w:tcPr>
          <w:p w14:paraId="77EBA265" w14:textId="57AEAFCE" w:rsidR="00C5507A" w:rsidRPr="000C581A" w:rsidRDefault="00494279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 xml:space="preserve">  Age </w:t>
            </w:r>
            <w:r w:rsidR="00EF5EFC" w:rsidRPr="000C581A">
              <w:rPr>
                <w:rFonts w:ascii="Arial" w:hAnsi="Arial" w:cs="Arial"/>
              </w:rPr>
              <w:t>&lt;65</w:t>
            </w:r>
          </w:p>
        </w:tc>
        <w:tc>
          <w:tcPr>
            <w:tcW w:w="2410" w:type="dxa"/>
          </w:tcPr>
          <w:p w14:paraId="25C1EE5C" w14:textId="417FD2C5" w:rsidR="00C5507A" w:rsidRPr="000C581A" w:rsidRDefault="00BB5502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64</w:t>
            </w:r>
          </w:p>
        </w:tc>
        <w:tc>
          <w:tcPr>
            <w:tcW w:w="4111" w:type="dxa"/>
          </w:tcPr>
          <w:p w14:paraId="1BE20808" w14:textId="1ECC0140" w:rsidR="00C5507A" w:rsidRPr="000C581A" w:rsidRDefault="00BB5502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39 - 1.06</w:t>
            </w:r>
          </w:p>
        </w:tc>
        <w:tc>
          <w:tcPr>
            <w:tcW w:w="1701" w:type="dxa"/>
          </w:tcPr>
          <w:p w14:paraId="495ACEC2" w14:textId="619A0826" w:rsidR="00C5507A" w:rsidRPr="000C581A" w:rsidRDefault="00BB5502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086</w:t>
            </w:r>
          </w:p>
        </w:tc>
      </w:tr>
      <w:tr w:rsidR="00C5507A" w:rsidRPr="000C581A" w14:paraId="55B29096" w14:textId="77777777" w:rsidTr="00494279">
        <w:tc>
          <w:tcPr>
            <w:tcW w:w="3539" w:type="dxa"/>
          </w:tcPr>
          <w:p w14:paraId="04FD0347" w14:textId="572623DB" w:rsidR="00C5507A" w:rsidRPr="000C581A" w:rsidRDefault="00494279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 xml:space="preserve">  Age </w:t>
            </w:r>
            <w:r w:rsidR="00EF5EFC" w:rsidRPr="000C581A">
              <w:rPr>
                <w:rFonts w:ascii="Arial" w:hAnsi="Arial" w:cs="Arial"/>
              </w:rPr>
              <w:t>≥</w:t>
            </w:r>
            <w:r w:rsidRPr="000C581A">
              <w:rPr>
                <w:rFonts w:ascii="Arial" w:hAnsi="Arial" w:cs="Arial"/>
              </w:rPr>
              <w:t>6</w:t>
            </w:r>
            <w:r w:rsidR="00EF5EFC" w:rsidRPr="000C581A">
              <w:rPr>
                <w:rFonts w:ascii="Arial" w:hAnsi="Arial" w:cs="Arial"/>
              </w:rPr>
              <w:t>5</w:t>
            </w:r>
          </w:p>
        </w:tc>
        <w:tc>
          <w:tcPr>
            <w:tcW w:w="2410" w:type="dxa"/>
          </w:tcPr>
          <w:p w14:paraId="79736486" w14:textId="056310A1" w:rsidR="00C5507A" w:rsidRPr="000C581A" w:rsidRDefault="00BB5502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89</w:t>
            </w:r>
          </w:p>
        </w:tc>
        <w:tc>
          <w:tcPr>
            <w:tcW w:w="4111" w:type="dxa"/>
          </w:tcPr>
          <w:p w14:paraId="5AE46F8D" w14:textId="246F0F4A" w:rsidR="00C5507A" w:rsidRPr="000C581A" w:rsidRDefault="00BB5502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56 – 1.40</w:t>
            </w:r>
          </w:p>
        </w:tc>
        <w:tc>
          <w:tcPr>
            <w:tcW w:w="1701" w:type="dxa"/>
          </w:tcPr>
          <w:p w14:paraId="08984C44" w14:textId="40979DD4" w:rsidR="00C5507A" w:rsidRPr="000C581A" w:rsidRDefault="00BB5502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603</w:t>
            </w:r>
          </w:p>
        </w:tc>
      </w:tr>
      <w:tr w:rsidR="00C5507A" w:rsidRPr="000C581A" w14:paraId="067DA41B" w14:textId="77777777" w:rsidTr="00494279">
        <w:tc>
          <w:tcPr>
            <w:tcW w:w="3539" w:type="dxa"/>
          </w:tcPr>
          <w:p w14:paraId="3E61BA10" w14:textId="330FF330" w:rsidR="00C5507A" w:rsidRPr="000C581A" w:rsidRDefault="00EF5EFC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Complication type</w:t>
            </w:r>
            <w:r w:rsidR="00494279" w:rsidRPr="000C581A">
              <w:rPr>
                <w:rFonts w:ascii="Arial" w:hAnsi="Arial" w:cs="Arial"/>
              </w:rPr>
              <w:t>s</w:t>
            </w:r>
          </w:p>
        </w:tc>
        <w:tc>
          <w:tcPr>
            <w:tcW w:w="2410" w:type="dxa"/>
          </w:tcPr>
          <w:p w14:paraId="462BBD0C" w14:textId="77777777" w:rsidR="00C5507A" w:rsidRPr="000C581A" w:rsidRDefault="00C5507A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11" w:type="dxa"/>
          </w:tcPr>
          <w:p w14:paraId="170048E8" w14:textId="77777777" w:rsidR="00C5507A" w:rsidRPr="000C581A" w:rsidRDefault="00C5507A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00F9B411" w14:textId="77777777" w:rsidR="00C5507A" w:rsidRPr="000C581A" w:rsidRDefault="00C5507A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C5507A" w:rsidRPr="000C581A" w14:paraId="3622CA58" w14:textId="77777777" w:rsidTr="00494279">
        <w:tc>
          <w:tcPr>
            <w:tcW w:w="3539" w:type="dxa"/>
          </w:tcPr>
          <w:p w14:paraId="1D0D4E91" w14:textId="7550840A" w:rsidR="00C5507A" w:rsidRPr="000C581A" w:rsidRDefault="00494279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 xml:space="preserve">  Age &lt;65</w:t>
            </w:r>
          </w:p>
        </w:tc>
        <w:tc>
          <w:tcPr>
            <w:tcW w:w="2410" w:type="dxa"/>
          </w:tcPr>
          <w:p w14:paraId="228BDCD6" w14:textId="77777777" w:rsidR="00C5507A" w:rsidRPr="000C581A" w:rsidRDefault="00C5507A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11" w:type="dxa"/>
          </w:tcPr>
          <w:p w14:paraId="6AA3D538" w14:textId="77777777" w:rsidR="00C5507A" w:rsidRPr="000C581A" w:rsidRDefault="00C5507A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2A37B4E0" w14:textId="77777777" w:rsidR="00C5507A" w:rsidRPr="000C581A" w:rsidRDefault="00C5507A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50F34" w:rsidRPr="000C581A" w14:paraId="6F804DE2" w14:textId="77777777" w:rsidTr="00494279">
        <w:tc>
          <w:tcPr>
            <w:tcW w:w="3539" w:type="dxa"/>
          </w:tcPr>
          <w:p w14:paraId="78E42A93" w14:textId="109F5A37" w:rsidR="00150F34" w:rsidRPr="000C581A" w:rsidRDefault="00150F34" w:rsidP="000C581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 xml:space="preserve">    Infection + Wound</w:t>
            </w:r>
          </w:p>
        </w:tc>
        <w:tc>
          <w:tcPr>
            <w:tcW w:w="2410" w:type="dxa"/>
          </w:tcPr>
          <w:p w14:paraId="64423DEA" w14:textId="340D8774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1.11</w:t>
            </w:r>
          </w:p>
        </w:tc>
        <w:tc>
          <w:tcPr>
            <w:tcW w:w="4111" w:type="dxa"/>
          </w:tcPr>
          <w:p w14:paraId="5C4E253B" w14:textId="345734CA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56 – 2.23</w:t>
            </w:r>
          </w:p>
        </w:tc>
        <w:tc>
          <w:tcPr>
            <w:tcW w:w="1701" w:type="dxa"/>
          </w:tcPr>
          <w:p w14:paraId="3CF71F80" w14:textId="01B290EE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759</w:t>
            </w:r>
          </w:p>
        </w:tc>
      </w:tr>
      <w:tr w:rsidR="00150F34" w:rsidRPr="000C581A" w14:paraId="382C7B5E" w14:textId="77777777" w:rsidTr="00494279">
        <w:tc>
          <w:tcPr>
            <w:tcW w:w="3539" w:type="dxa"/>
          </w:tcPr>
          <w:p w14:paraId="2838D5E2" w14:textId="4C549778" w:rsidR="00150F34" w:rsidRPr="000C581A" w:rsidRDefault="00150F34" w:rsidP="000C581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 xml:space="preserve">    Others</w:t>
            </w:r>
          </w:p>
        </w:tc>
        <w:tc>
          <w:tcPr>
            <w:tcW w:w="2410" w:type="dxa"/>
          </w:tcPr>
          <w:p w14:paraId="2771FF77" w14:textId="62AE8F23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49</w:t>
            </w:r>
          </w:p>
        </w:tc>
        <w:tc>
          <w:tcPr>
            <w:tcW w:w="4111" w:type="dxa"/>
          </w:tcPr>
          <w:p w14:paraId="5B625331" w14:textId="23ABD09C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28 -0.85</w:t>
            </w:r>
          </w:p>
        </w:tc>
        <w:tc>
          <w:tcPr>
            <w:tcW w:w="1701" w:type="dxa"/>
          </w:tcPr>
          <w:p w14:paraId="661E6C45" w14:textId="2BE9C149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012</w:t>
            </w:r>
          </w:p>
        </w:tc>
      </w:tr>
      <w:tr w:rsidR="00150F34" w:rsidRPr="000C581A" w14:paraId="013F98BC" w14:textId="77777777" w:rsidTr="00494279">
        <w:tc>
          <w:tcPr>
            <w:tcW w:w="3539" w:type="dxa"/>
          </w:tcPr>
          <w:p w14:paraId="1D8598FF" w14:textId="123F163C" w:rsidR="00150F34" w:rsidRPr="000C581A" w:rsidRDefault="00150F34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 xml:space="preserve">  Age ≥65</w:t>
            </w:r>
          </w:p>
        </w:tc>
        <w:tc>
          <w:tcPr>
            <w:tcW w:w="2410" w:type="dxa"/>
          </w:tcPr>
          <w:p w14:paraId="294B2BEE" w14:textId="77777777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11" w:type="dxa"/>
          </w:tcPr>
          <w:p w14:paraId="43E11344" w14:textId="77777777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2CACEE52" w14:textId="77777777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50F34" w:rsidRPr="000C581A" w14:paraId="293AA7F5" w14:textId="77777777" w:rsidTr="00494279">
        <w:tc>
          <w:tcPr>
            <w:tcW w:w="3539" w:type="dxa"/>
          </w:tcPr>
          <w:p w14:paraId="4EBC668B" w14:textId="3E5D634A" w:rsidR="00150F34" w:rsidRPr="000C581A" w:rsidRDefault="00150F34" w:rsidP="000C581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 xml:space="preserve">   Infection + Wound</w:t>
            </w:r>
          </w:p>
        </w:tc>
        <w:tc>
          <w:tcPr>
            <w:tcW w:w="2410" w:type="dxa"/>
          </w:tcPr>
          <w:p w14:paraId="2CB6C1BB" w14:textId="608CA308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89</w:t>
            </w:r>
          </w:p>
        </w:tc>
        <w:tc>
          <w:tcPr>
            <w:tcW w:w="4111" w:type="dxa"/>
          </w:tcPr>
          <w:p w14:paraId="7A32F799" w14:textId="5E2305E3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45 – 1.8</w:t>
            </w:r>
          </w:p>
        </w:tc>
        <w:tc>
          <w:tcPr>
            <w:tcW w:w="1701" w:type="dxa"/>
          </w:tcPr>
          <w:p w14:paraId="1051B287" w14:textId="1A2B431D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755</w:t>
            </w:r>
          </w:p>
        </w:tc>
      </w:tr>
      <w:tr w:rsidR="00150F34" w:rsidRPr="000C581A" w14:paraId="424CAADC" w14:textId="77777777" w:rsidTr="00494279">
        <w:tc>
          <w:tcPr>
            <w:tcW w:w="3539" w:type="dxa"/>
          </w:tcPr>
          <w:p w14:paraId="4A4A1D59" w14:textId="7A5A7D22" w:rsidR="00150F34" w:rsidRPr="000C581A" w:rsidRDefault="00150F34" w:rsidP="000C581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 xml:space="preserve">   Others</w:t>
            </w:r>
          </w:p>
        </w:tc>
        <w:tc>
          <w:tcPr>
            <w:tcW w:w="2410" w:type="dxa"/>
          </w:tcPr>
          <w:p w14:paraId="1854B3C7" w14:textId="29892719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88</w:t>
            </w:r>
          </w:p>
        </w:tc>
        <w:tc>
          <w:tcPr>
            <w:tcW w:w="4111" w:type="dxa"/>
          </w:tcPr>
          <w:p w14:paraId="0481A7F9" w14:textId="7170BBEA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54 – 1.44</w:t>
            </w:r>
          </w:p>
        </w:tc>
        <w:tc>
          <w:tcPr>
            <w:tcW w:w="1701" w:type="dxa"/>
          </w:tcPr>
          <w:p w14:paraId="7D15A44A" w14:textId="0AD70FEA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616</w:t>
            </w:r>
          </w:p>
        </w:tc>
      </w:tr>
      <w:tr w:rsidR="00150F34" w:rsidRPr="000C581A" w14:paraId="11BBB7A8" w14:textId="77777777" w:rsidTr="00494279">
        <w:tc>
          <w:tcPr>
            <w:tcW w:w="3539" w:type="dxa"/>
          </w:tcPr>
          <w:p w14:paraId="12439D0E" w14:textId="2135B610" w:rsidR="00150F34" w:rsidRPr="000C581A" w:rsidRDefault="00150F34" w:rsidP="000C581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 xml:space="preserve">Complication date </w:t>
            </w:r>
          </w:p>
        </w:tc>
        <w:tc>
          <w:tcPr>
            <w:tcW w:w="2410" w:type="dxa"/>
          </w:tcPr>
          <w:p w14:paraId="46ECE17A" w14:textId="77777777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11" w:type="dxa"/>
          </w:tcPr>
          <w:p w14:paraId="0892D26D" w14:textId="77777777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039F4F8E" w14:textId="77777777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50F34" w:rsidRPr="000C581A" w14:paraId="2DF14DD8" w14:textId="77777777" w:rsidTr="00494279">
        <w:tc>
          <w:tcPr>
            <w:tcW w:w="3539" w:type="dxa"/>
          </w:tcPr>
          <w:p w14:paraId="69815CEE" w14:textId="50025134" w:rsidR="00150F34" w:rsidRPr="000C581A" w:rsidRDefault="00150F34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 xml:space="preserve">  Age &lt;65</w:t>
            </w:r>
          </w:p>
        </w:tc>
        <w:tc>
          <w:tcPr>
            <w:tcW w:w="2410" w:type="dxa"/>
          </w:tcPr>
          <w:p w14:paraId="22D6F971" w14:textId="77777777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11" w:type="dxa"/>
          </w:tcPr>
          <w:p w14:paraId="2C2C3BDE" w14:textId="77777777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380188FE" w14:textId="77777777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50F34" w:rsidRPr="000C581A" w14:paraId="0758AE63" w14:textId="77777777" w:rsidTr="00494279">
        <w:tc>
          <w:tcPr>
            <w:tcW w:w="3539" w:type="dxa"/>
          </w:tcPr>
          <w:p w14:paraId="188DD447" w14:textId="503CD8DC" w:rsidR="00150F34" w:rsidRPr="000C581A" w:rsidRDefault="00150F34" w:rsidP="000C581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 xml:space="preserve">   Within 30 Days</w:t>
            </w:r>
          </w:p>
        </w:tc>
        <w:tc>
          <w:tcPr>
            <w:tcW w:w="2410" w:type="dxa"/>
          </w:tcPr>
          <w:p w14:paraId="14155C2C" w14:textId="7E8E458E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58</w:t>
            </w:r>
          </w:p>
        </w:tc>
        <w:tc>
          <w:tcPr>
            <w:tcW w:w="4111" w:type="dxa"/>
          </w:tcPr>
          <w:p w14:paraId="127DB630" w14:textId="6F7D6B12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32 – 1.04</w:t>
            </w:r>
          </w:p>
        </w:tc>
        <w:tc>
          <w:tcPr>
            <w:tcW w:w="1701" w:type="dxa"/>
          </w:tcPr>
          <w:p w14:paraId="7BC31DBC" w14:textId="49D89717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068</w:t>
            </w:r>
          </w:p>
        </w:tc>
      </w:tr>
      <w:tr w:rsidR="00150F34" w:rsidRPr="000C581A" w14:paraId="2B5FFC2D" w14:textId="77777777" w:rsidTr="00494279">
        <w:tc>
          <w:tcPr>
            <w:tcW w:w="3539" w:type="dxa"/>
          </w:tcPr>
          <w:p w14:paraId="7026AD75" w14:textId="5D03D923" w:rsidR="00150F34" w:rsidRPr="000C581A" w:rsidRDefault="00150F34" w:rsidP="000C581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 xml:space="preserve">   Within 30-90 days</w:t>
            </w:r>
          </w:p>
        </w:tc>
        <w:tc>
          <w:tcPr>
            <w:tcW w:w="2410" w:type="dxa"/>
          </w:tcPr>
          <w:p w14:paraId="16D942C4" w14:textId="16C804E9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73</w:t>
            </w:r>
          </w:p>
        </w:tc>
        <w:tc>
          <w:tcPr>
            <w:tcW w:w="4111" w:type="dxa"/>
          </w:tcPr>
          <w:p w14:paraId="27E303FD" w14:textId="3AA1591E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39 – 1.37</w:t>
            </w:r>
          </w:p>
        </w:tc>
        <w:tc>
          <w:tcPr>
            <w:tcW w:w="1701" w:type="dxa"/>
          </w:tcPr>
          <w:p w14:paraId="4B1CCFE2" w14:textId="572F9317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325</w:t>
            </w:r>
          </w:p>
        </w:tc>
      </w:tr>
      <w:tr w:rsidR="00150F34" w:rsidRPr="000C581A" w14:paraId="625F8E99" w14:textId="77777777" w:rsidTr="00494279">
        <w:tc>
          <w:tcPr>
            <w:tcW w:w="3539" w:type="dxa"/>
          </w:tcPr>
          <w:p w14:paraId="1C5A137B" w14:textId="68D2377C" w:rsidR="00150F34" w:rsidRPr="000C581A" w:rsidRDefault="00150F34" w:rsidP="000C581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 xml:space="preserve">   After 90 days</w:t>
            </w:r>
          </w:p>
        </w:tc>
        <w:tc>
          <w:tcPr>
            <w:tcW w:w="2410" w:type="dxa"/>
          </w:tcPr>
          <w:p w14:paraId="46AA13F3" w14:textId="4318634B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73</w:t>
            </w:r>
          </w:p>
        </w:tc>
        <w:tc>
          <w:tcPr>
            <w:tcW w:w="4111" w:type="dxa"/>
          </w:tcPr>
          <w:p w14:paraId="05CC28F3" w14:textId="12E41215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04 – 11.98</w:t>
            </w:r>
          </w:p>
        </w:tc>
        <w:tc>
          <w:tcPr>
            <w:tcW w:w="1701" w:type="dxa"/>
          </w:tcPr>
          <w:p w14:paraId="044B9353" w14:textId="7614916F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826</w:t>
            </w:r>
          </w:p>
        </w:tc>
      </w:tr>
      <w:tr w:rsidR="00150F34" w:rsidRPr="000C581A" w14:paraId="31376219" w14:textId="77777777" w:rsidTr="00494279">
        <w:tc>
          <w:tcPr>
            <w:tcW w:w="3539" w:type="dxa"/>
          </w:tcPr>
          <w:p w14:paraId="06EE6D4F" w14:textId="77883126" w:rsidR="00150F34" w:rsidRPr="000C581A" w:rsidRDefault="00150F34" w:rsidP="000C581A">
            <w:pPr>
              <w:spacing w:line="360" w:lineRule="auto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 xml:space="preserve">  Age ≥65</w:t>
            </w:r>
          </w:p>
        </w:tc>
        <w:tc>
          <w:tcPr>
            <w:tcW w:w="2410" w:type="dxa"/>
          </w:tcPr>
          <w:p w14:paraId="03E42E7E" w14:textId="77777777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11" w:type="dxa"/>
          </w:tcPr>
          <w:p w14:paraId="63D8537D" w14:textId="77777777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7D07D9B1" w14:textId="77777777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50F34" w:rsidRPr="000C581A" w14:paraId="543BADBB" w14:textId="77777777" w:rsidTr="00494279">
        <w:tc>
          <w:tcPr>
            <w:tcW w:w="3539" w:type="dxa"/>
          </w:tcPr>
          <w:p w14:paraId="0815AAFA" w14:textId="1AE3DDFD" w:rsidR="00150F34" w:rsidRPr="000C581A" w:rsidRDefault="00150F34" w:rsidP="000C581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 xml:space="preserve">   Within 30 Days</w:t>
            </w:r>
          </w:p>
        </w:tc>
        <w:tc>
          <w:tcPr>
            <w:tcW w:w="2410" w:type="dxa"/>
          </w:tcPr>
          <w:p w14:paraId="424CE81A" w14:textId="08AB881B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76</w:t>
            </w:r>
          </w:p>
        </w:tc>
        <w:tc>
          <w:tcPr>
            <w:tcW w:w="4111" w:type="dxa"/>
          </w:tcPr>
          <w:p w14:paraId="1B70F887" w14:textId="721689EE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44 – 1.32</w:t>
            </w:r>
          </w:p>
        </w:tc>
        <w:tc>
          <w:tcPr>
            <w:tcW w:w="1701" w:type="dxa"/>
          </w:tcPr>
          <w:p w14:paraId="57FB06AB" w14:textId="6B16356F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334</w:t>
            </w:r>
          </w:p>
        </w:tc>
      </w:tr>
      <w:tr w:rsidR="00150F34" w:rsidRPr="000C581A" w14:paraId="7D743899" w14:textId="77777777" w:rsidTr="00494279">
        <w:tc>
          <w:tcPr>
            <w:tcW w:w="3539" w:type="dxa"/>
          </w:tcPr>
          <w:p w14:paraId="0DE53B8C" w14:textId="3E36A397" w:rsidR="00150F34" w:rsidRPr="000C581A" w:rsidRDefault="00150F34" w:rsidP="000C581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 xml:space="preserve">   Within 30-90 days</w:t>
            </w:r>
          </w:p>
        </w:tc>
        <w:tc>
          <w:tcPr>
            <w:tcW w:w="2410" w:type="dxa"/>
          </w:tcPr>
          <w:p w14:paraId="2E2A1B3D" w14:textId="51498A33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1.03</w:t>
            </w:r>
          </w:p>
        </w:tc>
        <w:tc>
          <w:tcPr>
            <w:tcW w:w="4111" w:type="dxa"/>
          </w:tcPr>
          <w:p w14:paraId="2063C18A" w14:textId="20DE55FD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59 – 1.80</w:t>
            </w:r>
          </w:p>
        </w:tc>
        <w:tc>
          <w:tcPr>
            <w:tcW w:w="1701" w:type="dxa"/>
          </w:tcPr>
          <w:p w14:paraId="2E047E76" w14:textId="41FECFA6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0.907</w:t>
            </w:r>
          </w:p>
        </w:tc>
      </w:tr>
      <w:tr w:rsidR="00150F34" w:rsidRPr="000C581A" w14:paraId="3C893582" w14:textId="77777777" w:rsidTr="00494279">
        <w:tc>
          <w:tcPr>
            <w:tcW w:w="3539" w:type="dxa"/>
            <w:tcBorders>
              <w:bottom w:val="single" w:sz="4" w:space="0" w:color="auto"/>
            </w:tcBorders>
          </w:tcPr>
          <w:p w14:paraId="71D88ADE" w14:textId="512E9B4A" w:rsidR="00150F34" w:rsidRPr="000C581A" w:rsidRDefault="00150F34" w:rsidP="000C581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 xml:space="preserve">   After 90 day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B5457F1" w14:textId="4B756BAB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-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0DBE849B" w14:textId="62B05900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F1EFCB" w14:textId="713513D7" w:rsidR="00150F34" w:rsidRPr="000C581A" w:rsidRDefault="00150F34" w:rsidP="000C58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C581A">
              <w:rPr>
                <w:rFonts w:ascii="Arial" w:hAnsi="Arial" w:cs="Arial"/>
              </w:rPr>
              <w:t>-</w:t>
            </w:r>
          </w:p>
        </w:tc>
      </w:tr>
    </w:tbl>
    <w:p w14:paraId="0C41AF65" w14:textId="77777777" w:rsidR="00AF1EE6" w:rsidRPr="000C581A" w:rsidRDefault="00AF1EE6" w:rsidP="000C581A">
      <w:pPr>
        <w:spacing w:line="360" w:lineRule="auto"/>
        <w:rPr>
          <w:rFonts w:ascii="Arial" w:hAnsi="Arial" w:cs="Arial"/>
        </w:rPr>
      </w:pPr>
    </w:p>
    <w:sectPr w:rsidR="00AF1EE6" w:rsidRPr="000C581A" w:rsidSect="00413E7E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E4592" w14:textId="77777777" w:rsidR="00317816" w:rsidRDefault="00317816" w:rsidP="003F13DD">
      <w:pPr>
        <w:spacing w:after="0" w:line="240" w:lineRule="auto"/>
      </w:pPr>
      <w:r>
        <w:separator/>
      </w:r>
    </w:p>
  </w:endnote>
  <w:endnote w:type="continuationSeparator" w:id="0">
    <w:p w14:paraId="56FC0D70" w14:textId="77777777" w:rsidR="00317816" w:rsidRDefault="00317816" w:rsidP="003F13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E676D5" w14:textId="77777777" w:rsidR="00317816" w:rsidRDefault="00317816" w:rsidP="003F13DD">
      <w:pPr>
        <w:spacing w:after="0" w:line="240" w:lineRule="auto"/>
      </w:pPr>
      <w:r>
        <w:separator/>
      </w:r>
    </w:p>
  </w:footnote>
  <w:footnote w:type="continuationSeparator" w:id="0">
    <w:p w14:paraId="448B0554" w14:textId="77777777" w:rsidR="00317816" w:rsidRDefault="00317816" w:rsidP="003F13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8A7633"/>
    <w:multiLevelType w:val="hybridMultilevel"/>
    <w:tmpl w:val="B84CB6B6"/>
    <w:lvl w:ilvl="0" w:tplc="75ACE682">
      <w:start w:val="118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21328250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0sbC0tDQ2N7A0MTJR0lEKTi0uzszPAymwqAUAEcKfRywAAAA="/>
  </w:docVars>
  <w:rsids>
    <w:rsidRoot w:val="009816F5"/>
    <w:rsid w:val="00004614"/>
    <w:rsid w:val="00007AF9"/>
    <w:rsid w:val="00085BD8"/>
    <w:rsid w:val="000C581A"/>
    <w:rsid w:val="000E4075"/>
    <w:rsid w:val="00150F34"/>
    <w:rsid w:val="002629F5"/>
    <w:rsid w:val="002E3B78"/>
    <w:rsid w:val="00317816"/>
    <w:rsid w:val="0037353A"/>
    <w:rsid w:val="00377F40"/>
    <w:rsid w:val="003F13DD"/>
    <w:rsid w:val="00413E7E"/>
    <w:rsid w:val="00450965"/>
    <w:rsid w:val="00494279"/>
    <w:rsid w:val="004B054F"/>
    <w:rsid w:val="004B4A0B"/>
    <w:rsid w:val="004C2A71"/>
    <w:rsid w:val="0055430B"/>
    <w:rsid w:val="005A55AD"/>
    <w:rsid w:val="00652434"/>
    <w:rsid w:val="006E0065"/>
    <w:rsid w:val="00701605"/>
    <w:rsid w:val="0070207A"/>
    <w:rsid w:val="0081093C"/>
    <w:rsid w:val="0092128B"/>
    <w:rsid w:val="0092522A"/>
    <w:rsid w:val="009629F0"/>
    <w:rsid w:val="009816F5"/>
    <w:rsid w:val="009911C6"/>
    <w:rsid w:val="009F6912"/>
    <w:rsid w:val="00A307E7"/>
    <w:rsid w:val="00A52F38"/>
    <w:rsid w:val="00A74DF2"/>
    <w:rsid w:val="00A85615"/>
    <w:rsid w:val="00AA743E"/>
    <w:rsid w:val="00AF1EE6"/>
    <w:rsid w:val="00B4386A"/>
    <w:rsid w:val="00BB5502"/>
    <w:rsid w:val="00C5507A"/>
    <w:rsid w:val="00C70691"/>
    <w:rsid w:val="00C74C4A"/>
    <w:rsid w:val="00C92BAB"/>
    <w:rsid w:val="00D17CBA"/>
    <w:rsid w:val="00D55936"/>
    <w:rsid w:val="00D85B7F"/>
    <w:rsid w:val="00DA4F35"/>
    <w:rsid w:val="00E14586"/>
    <w:rsid w:val="00E21F59"/>
    <w:rsid w:val="00E501B1"/>
    <w:rsid w:val="00E534F3"/>
    <w:rsid w:val="00EF5EFC"/>
    <w:rsid w:val="00FB0F4E"/>
    <w:rsid w:val="00FC0866"/>
    <w:rsid w:val="00FD4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20B7CA"/>
  <w15:chartTrackingRefBased/>
  <w15:docId w15:val="{27C1BFB3-55AA-4321-B726-8C2DC6A5B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1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F1EE6"/>
    <w:pPr>
      <w:ind w:leftChars="400" w:left="800"/>
    </w:pPr>
  </w:style>
  <w:style w:type="character" w:styleId="a5">
    <w:name w:val="annotation reference"/>
    <w:basedOn w:val="a0"/>
    <w:uiPriority w:val="99"/>
    <w:semiHidden/>
    <w:unhideWhenUsed/>
    <w:rsid w:val="00494279"/>
    <w:rPr>
      <w:sz w:val="16"/>
      <w:szCs w:val="16"/>
    </w:rPr>
  </w:style>
  <w:style w:type="paragraph" w:styleId="a6">
    <w:name w:val="annotation text"/>
    <w:basedOn w:val="a"/>
    <w:link w:val="Char"/>
    <w:uiPriority w:val="99"/>
    <w:unhideWhenUsed/>
    <w:rsid w:val="00494279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6"/>
    <w:uiPriority w:val="99"/>
    <w:rsid w:val="00494279"/>
    <w:rPr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494279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494279"/>
    <w:rPr>
      <w:b/>
      <w:bCs/>
      <w:szCs w:val="20"/>
    </w:rPr>
  </w:style>
  <w:style w:type="paragraph" w:styleId="a8">
    <w:name w:val="header"/>
    <w:basedOn w:val="a"/>
    <w:link w:val="Char1"/>
    <w:uiPriority w:val="99"/>
    <w:unhideWhenUsed/>
    <w:rsid w:val="003F13D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3F13DD"/>
  </w:style>
  <w:style w:type="paragraph" w:styleId="a9">
    <w:name w:val="footer"/>
    <w:basedOn w:val="a"/>
    <w:link w:val="Char2"/>
    <w:uiPriority w:val="99"/>
    <w:unhideWhenUsed/>
    <w:rsid w:val="003F13D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3F13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3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7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4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89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1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E0899F-D6AA-409B-B697-3DC009EB1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빈 황</dc:creator>
  <cp:keywords/>
  <dc:description/>
  <cp:lastModifiedBy>중원 최</cp:lastModifiedBy>
  <cp:revision>9</cp:revision>
  <dcterms:created xsi:type="dcterms:W3CDTF">2023-09-14T07:10:00Z</dcterms:created>
  <dcterms:modified xsi:type="dcterms:W3CDTF">2023-12-10T02:36:00Z</dcterms:modified>
</cp:coreProperties>
</file>